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4700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238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0" w:type="dxa"/>
            <w:gridSpan w:val="2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ABLE S</w:t>
            </w:r>
            <w:r>
              <w:rPr>
                <w:rFonts w:hint="eastAsia" w:ascii="Times New Roman" w:hAnsi="Times New Roman"/>
                <w:b/>
                <w:bCs/>
                <w:color w:val="000000"/>
                <w:lang w:val="en-US" w:eastAsia="zh-CN"/>
              </w:rPr>
              <w:t>5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</w:rPr>
              <w:t>|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</w:rPr>
              <w:t>Fatty acid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 xml:space="preserve"> Content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</w:rPr>
              <w:t>of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</w:rPr>
              <w:t>th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</w:rPr>
              <w:t>strain</w:t>
            </w:r>
            <w:r>
              <w:rPr>
                <w:rFonts w:ascii="Times New Roman" w:hAnsi="Times New Roman"/>
                <w:color w:val="000000"/>
              </w:rPr>
              <w:t xml:space="preserve"> DE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Fatty acid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Conten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（g/100g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4:0</w:t>
            </w:r>
          </w:p>
        </w:tc>
        <w:tc>
          <w:tcPr>
            <w:tcW w:w="23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6:0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8:0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0:0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1:0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2:0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3:0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4:0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4:1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5:0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5:1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6:0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6:1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7:0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7:1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8:0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8:1n9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8:1n9c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8:2n6t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8:2n6c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8:3n6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8:3n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1:0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:2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2:0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:3n6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:3n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2:1n9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:4n6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3:0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2:2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:5n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4:0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4:1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2:6n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2OGMxMDIwMTA1OWEyMzM2OTA2ZjQzYzQwZGU1MjYifQ=="/>
  </w:docVars>
  <w:rsids>
    <w:rsidRoot w:val="00E96531"/>
    <w:rsid w:val="002D62B2"/>
    <w:rsid w:val="006557DD"/>
    <w:rsid w:val="009171D5"/>
    <w:rsid w:val="00E96531"/>
    <w:rsid w:val="239F59AC"/>
    <w:rsid w:val="61533807"/>
    <w:rsid w:val="6669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468</Characters>
  <Lines>3</Lines>
  <Paragraphs>1</Paragraphs>
  <TotalTime>1</TotalTime>
  <ScaleCrop>false</ScaleCrop>
  <LinksUpToDate>false</LinksUpToDate>
  <CharactersWithSpaces>549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14:54:00Z</dcterms:created>
  <dc:creator>林鑫 何</dc:creator>
  <cp:lastModifiedBy>s'd</cp:lastModifiedBy>
  <dcterms:modified xsi:type="dcterms:W3CDTF">2023-10-21T12:58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8F25418BEE247CD9A98C3013EE31D4A_12</vt:lpwstr>
  </property>
</Properties>
</file>